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DA150" w14:textId="77777777" w:rsidR="00D8550B" w:rsidRPr="00FE39B1" w:rsidRDefault="00D8550B" w:rsidP="00D855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39B1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7D724FDA" w14:textId="77777777" w:rsidR="00D8550B" w:rsidRPr="00FE39B1" w:rsidRDefault="00D8550B" w:rsidP="00D8550B">
      <w:pPr>
        <w:rPr>
          <w:rFonts w:ascii="Times New Roman" w:hAnsi="Times New Roman" w:cs="Times New Roman"/>
          <w:sz w:val="20"/>
          <w:szCs w:val="20"/>
        </w:rPr>
      </w:pPr>
      <w:r w:rsidRPr="00FE39B1">
        <w:rPr>
          <w:rFonts w:ascii="Times New Roman" w:hAnsi="Times New Roman" w:cs="Times New Roman"/>
          <w:sz w:val="20"/>
          <w:szCs w:val="20"/>
        </w:rPr>
        <w:t>Search strategy for Scopus</w:t>
      </w:r>
    </w:p>
    <w:p w14:paraId="256E5D93" w14:textId="77777777" w:rsidR="00D8550B" w:rsidRPr="00FE39B1" w:rsidRDefault="00D8550B" w:rsidP="00D8550B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20"/>
          <w:szCs w:val="20"/>
        </w:rPr>
      </w:pPr>
      <w:r w:rsidRPr="00FE39B1">
        <w:rPr>
          <w:rFonts w:ascii="Times New Roman" w:eastAsia="Times New Roman" w:hAnsi="Times New Roman" w:cs="Times New Roman"/>
          <w:vanish/>
          <w:sz w:val="20"/>
          <w:szCs w:val="20"/>
        </w:rPr>
        <w:t>Bottom of Form</w:t>
      </w:r>
    </w:p>
    <w:p w14:paraId="1608A227" w14:textId="77777777" w:rsidR="00D8550B" w:rsidRPr="00FE39B1" w:rsidRDefault="00D8550B" w:rsidP="00D8550B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20"/>
          <w:szCs w:val="20"/>
        </w:rPr>
      </w:pPr>
      <w:r w:rsidRPr="00FE39B1">
        <w:rPr>
          <w:rFonts w:ascii="Times New Roman" w:eastAsia="Times New Roman" w:hAnsi="Times New Roman" w:cs="Times New Roman"/>
          <w:vanish/>
          <w:sz w:val="20"/>
          <w:szCs w:val="20"/>
        </w:rPr>
        <w:t>Bottom of Form</w:t>
      </w:r>
    </w:p>
    <w:p w14:paraId="64416C29" w14:textId="77777777" w:rsidR="00D8550B" w:rsidRPr="00FE39B1" w:rsidRDefault="00D8550B" w:rsidP="00D8550B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20"/>
          <w:szCs w:val="20"/>
        </w:rPr>
      </w:pPr>
      <w:r w:rsidRPr="00FE39B1">
        <w:rPr>
          <w:rFonts w:ascii="Times New Roman" w:eastAsia="Times New Roman" w:hAnsi="Times New Roman" w:cs="Times New Roman"/>
          <w:vanish/>
          <w:sz w:val="20"/>
          <w:szCs w:val="20"/>
        </w:rPr>
        <w:t>Bottom of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6564"/>
        <w:gridCol w:w="1012"/>
      </w:tblGrid>
      <w:tr w:rsidR="00D8550B" w:rsidRPr="00FE39B1" w14:paraId="0966DE83" w14:textId="77777777" w:rsidTr="00224458">
        <w:trPr>
          <w:trHeight w:val="15"/>
        </w:trPr>
        <w:tc>
          <w:tcPr>
            <w:tcW w:w="0" w:type="auto"/>
            <w:noWrap/>
            <w:hideMark/>
          </w:tcPr>
          <w:p w14:paraId="3CDF515D" w14:textId="77777777" w:rsidR="00D8550B" w:rsidRPr="00FE39B1" w:rsidRDefault="00D8550B" w:rsidP="00224458">
            <w:pPr>
              <w:ind w:left="-15" w:right="-1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story Count</w:t>
            </w:r>
          </w:p>
        </w:tc>
        <w:tc>
          <w:tcPr>
            <w:tcW w:w="0" w:type="auto"/>
            <w:noWrap/>
            <w:hideMark/>
          </w:tcPr>
          <w:p w14:paraId="5E4128E9" w14:textId="77777777" w:rsidR="00D8550B" w:rsidRPr="00FE39B1" w:rsidRDefault="00D8550B" w:rsidP="00224458">
            <w:pPr>
              <w:ind w:left="-15" w:right="-1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arch Terms</w:t>
            </w:r>
          </w:p>
        </w:tc>
        <w:tc>
          <w:tcPr>
            <w:tcW w:w="0" w:type="auto"/>
            <w:noWrap/>
            <w:hideMark/>
          </w:tcPr>
          <w:p w14:paraId="04CB6178" w14:textId="77777777" w:rsidR="00D8550B" w:rsidRPr="00FE39B1" w:rsidRDefault="00D8550B" w:rsidP="00224458">
            <w:pPr>
              <w:ind w:left="-15" w:right="-1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D8550B" w:rsidRPr="00FE39B1" w14:paraId="41DE019B" w14:textId="77777777" w:rsidTr="00224458">
        <w:tc>
          <w:tcPr>
            <w:tcW w:w="0" w:type="auto"/>
            <w:hideMark/>
          </w:tcPr>
          <w:p w14:paraId="4A72F79E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79252CC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 TITLE-ABS-KEY ( ( {climate action}  OR  {climate adaptation}  OR  {climate change}  OR  {climate capitalism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p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  OR  {climate effect}  OR  {climate equity}  OR  {climate feedback}  OR  {climate finance}  OR  {climate change financing}  OR  {climate forcing}  OR  {climate governance}  OR  {climate impact}  OR  {climate investment}  OR  {climate justice}  OR  {climate mitigation}  OR  {climate model}  OR  {climate models}  OR  {climate 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ling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}  OR  {climate modelling}  OR  {climate policy}  OR  {climate policies}  OR  {climate risk}  OR  {climate risks}  OR  {climate services}  OR  {climate service}  OR  {climate prediction}  OR  {climate predictions}  OR  {climate signal}  OR  {climate signals}  OR  {climate tipping point}  OR  {climate variation}  OR  {climate variations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coclimatology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OR  eco-climatology  OR  {Green Climate Fund}  OR  {regional climate}  OR  {regional climates}  OR  {urban climate}  OR  {urban climates}  OR  ( climate  AND  ( {adaptive management}  OR  awareness  OR  bioeconomy  OR  carbon  OR  {decision-making}  OR  {disaster risk reduction}  OR  {environmental education}  OR  {sustainable development education}  OR  {energy conservation}  OR  emission*  OR  extreme  OR  {food chain}  OR  {food chains}  OR  framework  OR  hazard*  OR  island*  OR  {land use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gacit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  OR  consumption  OR  production  OR  {small island developing states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hropocene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mospher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  OR  {clean development mechanism}  OR  {glacier retreat}  OR  warming  OR  greenhouse  OR  {ice-ocean interaction}  OR  {ice-ocean interactions}  OR  {nitrogen cycle}  OR  {nitrogen cycles}  OR  {ocean acidification}  OR  {radiative forcing}  OR  {sea ice}  OR  {sea level}  OR  {sea levels}  OR  {thermal expansion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fc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OR  ozone ) ) )  AND NOT  ( {drug}  OR  {geomorphology} ) ) )  AND  ( TITLE-ABS-KEY ( caries )  OR  TITLE-ABS-KEY ( dental  AND  caries )  OR  TITLE-ABS-KEY ( dental  AND  decay )  OR  TITLE-ABS-KEY ( dental  AND  cavities )  OR  TITLE-ABS-KEY ( enamel  AND  demineralization )  OR  TITLE-ABS-KEY ( tooth  AND  demineralization )  OR  TITLE-ABS-KEY ( tooth  AND  cavities ) ) </w:t>
            </w: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View Less </w:t>
            </w:r>
          </w:p>
        </w:tc>
        <w:tc>
          <w:tcPr>
            <w:tcW w:w="0" w:type="auto"/>
            <w:hideMark/>
          </w:tcPr>
          <w:p w14:paraId="037F3341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4" w:tooltip="Show the results for this search" w:history="1">
              <w:r w:rsidRPr="00FE39B1">
                <w:rPr>
                  <w:rFonts w:ascii="Times New Roman" w:eastAsia="Times New Roman" w:hAnsi="Times New Roman" w:cs="Times New Roman"/>
                  <w:color w:val="007398"/>
                  <w:kern w:val="0"/>
                  <w:sz w:val="20"/>
                  <w:szCs w:val="20"/>
                  <w14:ligatures w14:val="none"/>
                </w:rPr>
                <w:t>44 document results</w:t>
              </w:r>
            </w:hyperlink>
          </w:p>
        </w:tc>
      </w:tr>
      <w:tr w:rsidR="00D8550B" w:rsidRPr="00FE39B1" w14:paraId="3587F257" w14:textId="77777777" w:rsidTr="00224458">
        <w:tc>
          <w:tcPr>
            <w:tcW w:w="0" w:type="auto"/>
            <w:hideMark/>
          </w:tcPr>
          <w:p w14:paraId="7CF06B99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E5CDA0C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TLE-ABS-KEY </w:t>
            </w:r>
            <w:proofErr w:type="gram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 caries</w:t>
            </w:r>
            <w:proofErr w:type="gram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)  OR  TITLE-ABS-KEY ( dental  AND  caries )  OR  TITLE-ABS-KEY ( dental  AND  decay )  OR  TITLE-ABS-KEY ( dental  AND  cavities )  OR  TITLE-ABS-KEY ( enamel  AND  demineralization )  OR  TITLE-ABS-KEY ( tooth  AND  demineralization )  OR  TITLE-ABS-KEY ( tooth  AND  cavities ) </w:t>
            </w:r>
          </w:p>
        </w:tc>
        <w:tc>
          <w:tcPr>
            <w:tcW w:w="0" w:type="auto"/>
            <w:hideMark/>
          </w:tcPr>
          <w:p w14:paraId="3B25D5CD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5" w:tooltip="Show the results for this search" w:history="1">
              <w:r w:rsidRPr="00FE39B1">
                <w:rPr>
                  <w:rFonts w:ascii="Times New Roman" w:eastAsia="Times New Roman" w:hAnsi="Times New Roman" w:cs="Times New Roman"/>
                  <w:color w:val="007398"/>
                  <w:kern w:val="0"/>
                  <w:sz w:val="20"/>
                  <w:szCs w:val="20"/>
                  <w14:ligatures w14:val="none"/>
                </w:rPr>
                <w:t>125,423 document results</w:t>
              </w:r>
            </w:hyperlink>
          </w:p>
        </w:tc>
      </w:tr>
      <w:tr w:rsidR="00D8550B" w:rsidRPr="00FE39B1" w14:paraId="430C3337" w14:textId="77777777" w:rsidTr="00224458">
        <w:tc>
          <w:tcPr>
            <w:tcW w:w="0" w:type="auto"/>
            <w:hideMark/>
          </w:tcPr>
          <w:p w14:paraId="3B68B76B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B51461C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TLE-ABS-KEY ( ( {climate action}  OR  {climate adaptation}  OR  {climate change}  OR  {climate capitalism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p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  OR  {climate effect}  OR  {climate equity}  OR  {climate feedback}  OR  {climate finance}  OR  {climate change financing}  OR  {climate forcing}  OR  {climate governance}  OR  {climate impact}  OR  {climate investment}  OR  {climate justice}  OR  {climate mitigation}  OR  {climate model}  OR  {climate models}  OR  {climate 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ling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}  OR  {climate modelling}  OR  {climate policy}  OR  {climate policies}  OR  {climate risk}  OR  {climate risks}  OR  {climate services}  OR  {climate service}  OR  {climate prediction}  OR  {climate predictions}  OR  {climate signal}  OR  {climate signals}  OR  {climate tipping point}  OR  {climate variation}  OR  {climate variations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coclimatology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  OR  eco-climatology  OR  {Green Climate </w:t>
            </w: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und}  OR  {regional climate}  OR  {regional climates}  OR  {urban climate}  OR  {urban climates}  OR  ( climate  AND  ( {adaptive management}  OR  awareness  OR  bioeconomy  OR  carbon  OR  {decision-making}  OR  {disaster risk reduction}  OR  {environmental education}  OR  {sustainable development education}  OR  {energy conservation}  OR  emission*  OR  extreme  OR  {food chain}  OR  {food chains}  OR  framework  OR  hazard*  OR  island*  OR  {land use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gacit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  OR  consumption  OR  production  OR  {small island developing states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hropocene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mospher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  OR  {clean development mechanism}  OR  {glacier retreat}  OR  warming  OR  greenhouse  OR  {ice-ocean interaction}  OR  {ice-ocean interactions}  OR  {nitrogen cycle}  OR  {nitrogen cycles}  OR  {ocean acidification}  OR  {radiative forcing}  OR  {sea ice}  OR  {sea level}  OR  {sea levels}  OR  {thermal expansion}  OR  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fc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OR  ozone ) ) )  AND NOT  ( {drug}  OR  {geomorphology} ) ) </w:t>
            </w:r>
            <w:r w:rsidRPr="00FE3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5F5F5"/>
                <w14:ligatures w14:val="none"/>
              </w:rPr>
              <w:t>View Less </w:t>
            </w:r>
          </w:p>
        </w:tc>
        <w:tc>
          <w:tcPr>
            <w:tcW w:w="0" w:type="auto"/>
            <w:hideMark/>
          </w:tcPr>
          <w:p w14:paraId="37FB6987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6" w:tooltip="Show the results for this search" w:history="1">
              <w:r w:rsidRPr="00FE39B1">
                <w:rPr>
                  <w:rFonts w:ascii="Times New Roman" w:eastAsia="Times New Roman" w:hAnsi="Times New Roman" w:cs="Times New Roman"/>
                  <w:color w:val="007398"/>
                  <w:kern w:val="0"/>
                  <w:sz w:val="20"/>
                  <w:szCs w:val="20"/>
                  <w14:ligatures w14:val="none"/>
                </w:rPr>
                <w:t>688,992 document results</w:t>
              </w:r>
            </w:hyperlink>
          </w:p>
        </w:tc>
      </w:tr>
    </w:tbl>
    <w:p w14:paraId="46159049" w14:textId="77777777" w:rsidR="00D8550B" w:rsidRPr="00FE39B1" w:rsidRDefault="00D8550B" w:rsidP="00D8550B">
      <w:pPr>
        <w:rPr>
          <w:rFonts w:ascii="Times New Roman" w:hAnsi="Times New Roman" w:cs="Times New Roman"/>
          <w:sz w:val="20"/>
          <w:szCs w:val="20"/>
        </w:rPr>
      </w:pPr>
    </w:p>
    <w:p w14:paraId="444D090D" w14:textId="77777777" w:rsidR="00D8550B" w:rsidRPr="00FE39B1" w:rsidRDefault="00D8550B" w:rsidP="00D8550B">
      <w:pPr>
        <w:rPr>
          <w:rFonts w:ascii="Times New Roman" w:hAnsi="Times New Roman" w:cs="Times New Roman"/>
          <w:sz w:val="20"/>
          <w:szCs w:val="20"/>
        </w:rPr>
      </w:pPr>
      <w:r w:rsidRPr="00FE39B1">
        <w:rPr>
          <w:rFonts w:ascii="Times New Roman" w:hAnsi="Times New Roman" w:cs="Times New Roman"/>
          <w:sz w:val="20"/>
          <w:szCs w:val="20"/>
        </w:rPr>
        <w:br w:type="page"/>
      </w:r>
    </w:p>
    <w:p w14:paraId="5A610AF7" w14:textId="77777777" w:rsidR="00D8550B" w:rsidRPr="00FE39B1" w:rsidRDefault="00D8550B" w:rsidP="00D8550B">
      <w:pPr>
        <w:rPr>
          <w:rFonts w:ascii="Times New Roman" w:hAnsi="Times New Roman" w:cs="Times New Roman"/>
          <w:sz w:val="20"/>
          <w:szCs w:val="20"/>
        </w:rPr>
      </w:pPr>
      <w:r w:rsidRPr="00FE39B1">
        <w:rPr>
          <w:rFonts w:ascii="Times New Roman" w:hAnsi="Times New Roman" w:cs="Times New Roman"/>
          <w:sz w:val="20"/>
          <w:szCs w:val="20"/>
        </w:rPr>
        <w:t xml:space="preserve">Search strategy for </w:t>
      </w:r>
      <w:proofErr w:type="spellStart"/>
      <w:r w:rsidRPr="00FE39B1">
        <w:rPr>
          <w:rFonts w:ascii="Times New Roman" w:hAnsi="Times New Roman" w:cs="Times New Roman"/>
          <w:sz w:val="20"/>
          <w:szCs w:val="20"/>
        </w:rPr>
        <w:t>WoS</w:t>
      </w:r>
      <w:proofErr w:type="spellEnd"/>
    </w:p>
    <w:p w14:paraId="57EE9E5D" w14:textId="77777777" w:rsidR="00D8550B" w:rsidRPr="00FE39B1" w:rsidRDefault="00D8550B" w:rsidP="00D855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t>- WOS.SCI: 1900 to 2023</w:t>
      </w: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- WOS.AHCI: 1975 to 2023</w:t>
      </w: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- WOS.BHCI: 2005 to 2023</w:t>
      </w: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- WOS.BSCI: 2005 to 2023</w:t>
      </w: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- WOS.ESCI: 2005 to 2023</w:t>
      </w: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- WOS.ISTP: 1990 to 2023</w:t>
      </w: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- WOS.SSCI: 1900 to 2023</w:t>
      </w:r>
      <w:r w:rsidRPr="00FE39B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- WOS.ISSHP: 1990 to 2023</w:t>
      </w:r>
    </w:p>
    <w:tbl>
      <w:tblPr>
        <w:tblStyle w:val="TableGrid"/>
        <w:tblW w:w="10272" w:type="dxa"/>
        <w:tblLook w:val="04A0" w:firstRow="1" w:lastRow="0" w:firstColumn="1" w:lastColumn="0" w:noHBand="0" w:noVBand="1"/>
      </w:tblPr>
      <w:tblGrid>
        <w:gridCol w:w="338"/>
        <w:gridCol w:w="8744"/>
        <w:gridCol w:w="1190"/>
      </w:tblGrid>
      <w:tr w:rsidR="00D8550B" w:rsidRPr="00FE39B1" w14:paraId="6ED7F78C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783E408E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8744" w:type="dxa"/>
            <w:noWrap/>
            <w:hideMark/>
          </w:tcPr>
          <w:p w14:paraId="073F8193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Query</w:t>
            </w:r>
          </w:p>
        </w:tc>
        <w:tc>
          <w:tcPr>
            <w:tcW w:w="1190" w:type="dxa"/>
            <w:noWrap/>
            <w:hideMark/>
          </w:tcPr>
          <w:p w14:paraId="2A5A8CCA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D8550B" w:rsidRPr="00FE39B1" w14:paraId="09DC67EB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6E40B1B7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744" w:type="dxa"/>
            <w:noWrap/>
            <w:hideMark/>
          </w:tcPr>
          <w:p w14:paraId="42EE9D0F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(((((((((((((((((((((((((((((((((((((TS=(climate action)) OR TS=(climate adaptation)) OR TS=(climate change)) OR TS=(climate capitalism)) OR TS=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)) OR TS=(climate effect)) OR TS=(climate equity)) OR TS=(climate feedback)) OR TS=(climate finance)) OR TS=(climate change financing)) OR TS=(climate forcing)) OR TS=(climate governance)) OR TS=(climate impact)) OR TS=(climate investment)) OR TS=(climate justice)) OR TS=(climate mitigation)) OR TS=(climate model)) OR TS=(climate models)) OR TS=(climate 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ing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) OR TS=(climate modelling)) OR TS=(climate policy)) OR TS=(climate policies)) OR TS=(climate risk)) OR TS=(climate risks)) OR TS=(climate services)) OR TS=(climate service)) OR TS=(climate prediction)) OR TS=(climate predictions)) OR TS=(climate signal)) OR TS=(climate signals)) OR TS=(climate tipping point)) OR TS=(climate variation)) OR TS=(climate variations)) OR TS=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oclimatology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)) OR TS=(eco-climatology  )) OR TS=(Green Climate Fund)) OR TS=(regional climate)) OR TS=(regional climates)) OR TS=(urban climate)) OR TS=(urban climates) </w:t>
            </w:r>
          </w:p>
        </w:tc>
        <w:tc>
          <w:tcPr>
            <w:tcW w:w="1190" w:type="dxa"/>
            <w:noWrap/>
            <w:hideMark/>
          </w:tcPr>
          <w:p w14:paraId="570C31B9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836</w:t>
            </w:r>
          </w:p>
        </w:tc>
      </w:tr>
      <w:tr w:rsidR="00D8550B" w:rsidRPr="00FE39B1" w14:paraId="375BE23D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678B5073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744" w:type="dxa"/>
            <w:noWrap/>
            <w:hideMark/>
          </w:tcPr>
          <w:p w14:paraId="669A40D0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((((((((((((((((((((((((((((((((((((TS=(adaptive management)) OR TS=(awareness )) OR TS=(bioeconomy )) OR TS=(carbon )) OR TS=(decision-making)) OR TS=(disaster risk reduction)) OR TS=(environmental education)) OR TS=(sustainable development education)) OR TS=(energy conservation)) OR TS=(emission*)) OR TS=(extreme)) OR TS=(food chain)) OR TS=(food chains)) OR TS=(framework)) OR TS=(hazard*)) OR TS=(island*)) OR TS=(land use)) OR TS=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gacit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) OR TS=(consumption)) OR TS=(production)) OR TS=(small island developing states)) OR TS=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hropocene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) OR TS=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ospher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) OR TS=(clean development mechanism)) OR TS=(glacier retreat)) OR TS=(warming  )) OR TS=(greenhouse)) OR TS=(ice-ocean interaction)) OR TS=(ice-ocean interactions)) OR TS=(nitrogen cycle)) OR TS=(nitrogen cycles)) OR TS=(ocean acidification)) OR TS=(radiative forcing)) OR TS=(sea ice)) OR TS=(sea level)) OR TS=(sea levels)) OR TS=(thermal expansion)) OR TS=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fc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)) OR TS=(ozone ) </w:t>
            </w:r>
          </w:p>
        </w:tc>
        <w:tc>
          <w:tcPr>
            <w:tcW w:w="1190" w:type="dxa"/>
            <w:noWrap/>
            <w:hideMark/>
          </w:tcPr>
          <w:p w14:paraId="46B56120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49140</w:t>
            </w:r>
          </w:p>
        </w:tc>
      </w:tr>
      <w:tr w:rsidR="00D8550B" w:rsidRPr="00FE39B1" w14:paraId="68F38CBE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5B03214A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744" w:type="dxa"/>
            <w:noWrap/>
            <w:hideMark/>
          </w:tcPr>
          <w:p w14:paraId="2220F9A3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</w:t>
            </w:r>
            <w:proofErr w:type="gram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(</w:t>
            </w:r>
            <w:proofErr w:type="gram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imate  ) </w:t>
            </w:r>
          </w:p>
        </w:tc>
        <w:tc>
          <w:tcPr>
            <w:tcW w:w="1190" w:type="dxa"/>
            <w:noWrap/>
            <w:hideMark/>
          </w:tcPr>
          <w:p w14:paraId="6615AF50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359</w:t>
            </w:r>
          </w:p>
        </w:tc>
      </w:tr>
      <w:tr w:rsidR="00D8550B" w:rsidRPr="00FE39B1" w14:paraId="2130E7DF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626B3874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744" w:type="dxa"/>
            <w:noWrap/>
            <w:hideMark/>
          </w:tcPr>
          <w:p w14:paraId="46619567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3 AND #2 </w:t>
            </w:r>
          </w:p>
        </w:tc>
        <w:tc>
          <w:tcPr>
            <w:tcW w:w="1190" w:type="dxa"/>
            <w:noWrap/>
            <w:hideMark/>
          </w:tcPr>
          <w:p w14:paraId="28AD7366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542</w:t>
            </w:r>
          </w:p>
        </w:tc>
      </w:tr>
      <w:tr w:rsidR="00D8550B" w:rsidRPr="00FE39B1" w14:paraId="5B8D6E6F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6C3C2B5A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744" w:type="dxa"/>
            <w:noWrap/>
            <w:hideMark/>
          </w:tcPr>
          <w:p w14:paraId="5B5817A0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TS=(drug)) OR TS=(geomorphology) </w:t>
            </w:r>
          </w:p>
        </w:tc>
        <w:tc>
          <w:tcPr>
            <w:tcW w:w="1190" w:type="dxa"/>
            <w:noWrap/>
            <w:hideMark/>
          </w:tcPr>
          <w:p w14:paraId="5D8F3FBF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3768</w:t>
            </w:r>
          </w:p>
        </w:tc>
      </w:tr>
      <w:tr w:rsidR="00D8550B" w:rsidRPr="00FE39B1" w14:paraId="1DC45EB8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5BD26F51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744" w:type="dxa"/>
            <w:noWrap/>
            <w:hideMark/>
          </w:tcPr>
          <w:p w14:paraId="33054BD8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#4) NOT #5 </w:t>
            </w:r>
          </w:p>
        </w:tc>
        <w:tc>
          <w:tcPr>
            <w:tcW w:w="1190" w:type="dxa"/>
            <w:noWrap/>
            <w:hideMark/>
          </w:tcPr>
          <w:p w14:paraId="6D3B7A01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258</w:t>
            </w:r>
          </w:p>
        </w:tc>
      </w:tr>
      <w:tr w:rsidR="00D8550B" w:rsidRPr="00FE39B1" w14:paraId="04B37642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1172711E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744" w:type="dxa"/>
            <w:noWrap/>
            <w:hideMark/>
          </w:tcPr>
          <w:p w14:paraId="6E6A4F2E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6 OR #1 </w:t>
            </w:r>
          </w:p>
        </w:tc>
        <w:tc>
          <w:tcPr>
            <w:tcW w:w="1190" w:type="dxa"/>
            <w:noWrap/>
            <w:hideMark/>
          </w:tcPr>
          <w:p w14:paraId="7F6C9C41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9796</w:t>
            </w:r>
          </w:p>
        </w:tc>
      </w:tr>
      <w:tr w:rsidR="00D8550B" w:rsidRPr="00FE39B1" w14:paraId="3098C0C9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73CC7334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744" w:type="dxa"/>
            <w:noWrap/>
            <w:hideMark/>
          </w:tcPr>
          <w:p w14:paraId="056C78B2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((((TS=(caries)) OR TS</w:t>
            </w:r>
            <w:proofErr w:type="gram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(</w:t>
            </w:r>
            <w:proofErr w:type="gram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al caries)) OR TS=(dental decay)) OR TS=(dental cavities)) OR TS=(tooth cavities)) OR TS=(tooth 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inerali?ation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) OR TS=(enamel 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inerali?ation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  <w:tc>
          <w:tcPr>
            <w:tcW w:w="1190" w:type="dxa"/>
            <w:noWrap/>
            <w:hideMark/>
          </w:tcPr>
          <w:p w14:paraId="2D5F003C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592</w:t>
            </w:r>
          </w:p>
        </w:tc>
      </w:tr>
      <w:tr w:rsidR="00D8550B" w:rsidRPr="00FE39B1" w14:paraId="741E583A" w14:textId="77777777" w:rsidTr="00224458">
        <w:trPr>
          <w:trHeight w:val="310"/>
        </w:trPr>
        <w:tc>
          <w:tcPr>
            <w:tcW w:w="338" w:type="dxa"/>
            <w:noWrap/>
            <w:hideMark/>
          </w:tcPr>
          <w:p w14:paraId="6F28A154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744" w:type="dxa"/>
            <w:noWrap/>
            <w:hideMark/>
          </w:tcPr>
          <w:p w14:paraId="04C20A35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7 AND #8 </w:t>
            </w:r>
          </w:p>
        </w:tc>
        <w:tc>
          <w:tcPr>
            <w:tcW w:w="1190" w:type="dxa"/>
            <w:noWrap/>
            <w:hideMark/>
          </w:tcPr>
          <w:p w14:paraId="230E3BF1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</w:tr>
    </w:tbl>
    <w:p w14:paraId="4B2B9471" w14:textId="77777777" w:rsidR="00D8550B" w:rsidRPr="00FE39B1" w:rsidRDefault="00D8550B" w:rsidP="00D8550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A9821" w14:textId="77777777" w:rsidR="00D8550B" w:rsidRDefault="00D8550B" w:rsidP="00D855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DB0519" w14:textId="77777777" w:rsidR="00D8550B" w:rsidRPr="00FE39B1" w:rsidRDefault="00D8550B" w:rsidP="00D8550B">
      <w:pPr>
        <w:rPr>
          <w:rFonts w:ascii="Times New Roman" w:eastAsia="Times New Roman" w:hAnsi="Times New Roman" w:cs="Times New Roman"/>
          <w:sz w:val="20"/>
          <w:szCs w:val="20"/>
        </w:rPr>
      </w:pPr>
      <w:r w:rsidRPr="00FE39B1">
        <w:rPr>
          <w:rFonts w:ascii="Times New Roman" w:hAnsi="Times New Roman" w:cs="Times New Roman"/>
          <w:sz w:val="20"/>
          <w:szCs w:val="20"/>
        </w:rPr>
        <w:t xml:space="preserve">Search strategy for </w:t>
      </w:r>
      <w:proofErr w:type="spellStart"/>
      <w:r w:rsidRPr="00FE39B1">
        <w:rPr>
          <w:rFonts w:ascii="Times New Roman" w:eastAsia="Times New Roman" w:hAnsi="Times New Roman" w:cs="Times New Roman"/>
          <w:sz w:val="20"/>
          <w:szCs w:val="20"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6577"/>
        <w:gridCol w:w="1130"/>
      </w:tblGrid>
      <w:tr w:rsidR="00D8550B" w:rsidRPr="00FE39B1" w14:paraId="442171F1" w14:textId="77777777" w:rsidTr="00224458">
        <w:tc>
          <w:tcPr>
            <w:tcW w:w="0" w:type="auto"/>
            <w:noWrap/>
            <w:hideMark/>
          </w:tcPr>
          <w:p w14:paraId="105F8B7E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number</w:t>
            </w:r>
          </w:p>
        </w:tc>
        <w:tc>
          <w:tcPr>
            <w:tcW w:w="7238" w:type="dxa"/>
            <w:noWrap/>
            <w:hideMark/>
          </w:tcPr>
          <w:p w14:paraId="3C771A8B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225" w:type="dxa"/>
            <w:noWrap/>
            <w:hideMark/>
          </w:tcPr>
          <w:p w14:paraId="4042220F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D8550B" w:rsidRPr="00FE39B1" w14:paraId="3BF70F78" w14:textId="77777777" w:rsidTr="00224458">
        <w:tc>
          <w:tcPr>
            <w:tcW w:w="0" w:type="auto"/>
            <w:noWrap/>
            <w:hideMark/>
          </w:tcPr>
          <w:p w14:paraId="521CF1E2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238" w:type="dxa"/>
            <w:noWrap/>
            <w:hideMark/>
          </w:tcPr>
          <w:p w14:paraId="3B7841F2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8 AND #9</w:t>
            </w:r>
          </w:p>
        </w:tc>
        <w:tc>
          <w:tcPr>
            <w:tcW w:w="1225" w:type="dxa"/>
            <w:noWrap/>
            <w:hideMark/>
          </w:tcPr>
          <w:p w14:paraId="0F86A866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D8550B" w:rsidRPr="00FE39B1" w14:paraId="548C8D9A" w14:textId="77777777" w:rsidTr="00224458">
        <w:tc>
          <w:tcPr>
            <w:tcW w:w="0" w:type="auto"/>
            <w:noWrap/>
            <w:hideMark/>
          </w:tcPr>
          <w:p w14:paraId="10195433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38" w:type="dxa"/>
            <w:noWrap/>
            <w:hideMark/>
          </w:tcPr>
          <w:p w14:paraId="36BFE7B1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(((("Dental Caries"[Mesh]) OR "Tooth Demineralization"[Mesh]) OR (</w:t>
            </w:r>
            <w:proofErr w:type="gram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ies[</w:t>
            </w:r>
            <w:proofErr w:type="gram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xt Word])) OR (dental decay[Text Word])) OR (dental cavities [Text Word])) OR (tooth cavities[Text Word])) OR (enamel demineralization[Text Word])</w:t>
            </w:r>
          </w:p>
        </w:tc>
        <w:tc>
          <w:tcPr>
            <w:tcW w:w="1225" w:type="dxa"/>
            <w:noWrap/>
            <w:hideMark/>
          </w:tcPr>
          <w:p w14:paraId="7B284FDB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,670</w:t>
            </w:r>
          </w:p>
        </w:tc>
      </w:tr>
      <w:tr w:rsidR="00D8550B" w:rsidRPr="00FE39B1" w14:paraId="03C6BCA5" w14:textId="77777777" w:rsidTr="00224458">
        <w:tc>
          <w:tcPr>
            <w:tcW w:w="0" w:type="auto"/>
            <w:noWrap/>
            <w:hideMark/>
          </w:tcPr>
          <w:p w14:paraId="2F212F54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38" w:type="dxa"/>
            <w:noWrap/>
            <w:hideMark/>
          </w:tcPr>
          <w:p w14:paraId="27216FF3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1 OR #6 OR #7</w:t>
            </w:r>
          </w:p>
        </w:tc>
        <w:tc>
          <w:tcPr>
            <w:tcW w:w="1225" w:type="dxa"/>
            <w:noWrap/>
            <w:hideMark/>
          </w:tcPr>
          <w:p w14:paraId="48D08D3A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,034</w:t>
            </w:r>
          </w:p>
        </w:tc>
      </w:tr>
      <w:tr w:rsidR="00D8550B" w:rsidRPr="00FE39B1" w14:paraId="751B6433" w14:textId="77777777" w:rsidTr="00224458">
        <w:tc>
          <w:tcPr>
            <w:tcW w:w="0" w:type="auto"/>
            <w:noWrap/>
            <w:hideMark/>
          </w:tcPr>
          <w:p w14:paraId="7A3FBFDC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238" w:type="dxa"/>
            <w:noWrap/>
            <w:hideMark/>
          </w:tcPr>
          <w:p w14:paraId="7AB0446B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climate </w:t>
            </w:r>
            <w:proofErr w:type="gram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[</w:t>
            </w:r>
            <w:proofErr w:type="spellStart"/>
            <w:proofErr w:type="gram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 OR (Climate Models[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</w:t>
            </w:r>
          </w:p>
        </w:tc>
        <w:tc>
          <w:tcPr>
            <w:tcW w:w="1225" w:type="dxa"/>
            <w:noWrap/>
            <w:hideMark/>
          </w:tcPr>
          <w:p w14:paraId="573DB37B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309</w:t>
            </w:r>
          </w:p>
        </w:tc>
      </w:tr>
      <w:tr w:rsidR="00D8550B" w:rsidRPr="00FE39B1" w14:paraId="7E542AB8" w14:textId="77777777" w:rsidTr="00224458">
        <w:tc>
          <w:tcPr>
            <w:tcW w:w="0" w:type="auto"/>
            <w:noWrap/>
            <w:hideMark/>
          </w:tcPr>
          <w:p w14:paraId="36DFF5A9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238" w:type="dxa"/>
            <w:noWrap/>
            <w:hideMark/>
          </w:tcPr>
          <w:p w14:paraId="48E0150F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4 NOT #5</w:t>
            </w:r>
          </w:p>
        </w:tc>
        <w:tc>
          <w:tcPr>
            <w:tcW w:w="1225" w:type="dxa"/>
            <w:noWrap/>
            <w:hideMark/>
          </w:tcPr>
          <w:p w14:paraId="5794B0EC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,139</w:t>
            </w:r>
          </w:p>
        </w:tc>
      </w:tr>
      <w:tr w:rsidR="00D8550B" w:rsidRPr="00FE39B1" w14:paraId="393AF814" w14:textId="77777777" w:rsidTr="00224458">
        <w:tc>
          <w:tcPr>
            <w:tcW w:w="0" w:type="auto"/>
            <w:noWrap/>
            <w:hideMark/>
          </w:tcPr>
          <w:p w14:paraId="7DF7BEA4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38" w:type="dxa"/>
            <w:noWrap/>
            <w:hideMark/>
          </w:tcPr>
          <w:p w14:paraId="245985B4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[</w:t>
            </w:r>
            <w:proofErr w:type="gram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xt Word]) OR (geomorphology[Text Word])</w:t>
            </w:r>
          </w:p>
        </w:tc>
        <w:tc>
          <w:tcPr>
            <w:tcW w:w="1225" w:type="dxa"/>
            <w:noWrap/>
            <w:hideMark/>
          </w:tcPr>
          <w:p w14:paraId="196B0211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363,490</w:t>
            </w:r>
          </w:p>
        </w:tc>
      </w:tr>
      <w:tr w:rsidR="00D8550B" w:rsidRPr="00FE39B1" w14:paraId="391AA64A" w14:textId="77777777" w:rsidTr="00224458">
        <w:tc>
          <w:tcPr>
            <w:tcW w:w="0" w:type="auto"/>
            <w:noWrap/>
            <w:hideMark/>
          </w:tcPr>
          <w:p w14:paraId="264BF00F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238" w:type="dxa"/>
            <w:noWrap/>
            <w:hideMark/>
          </w:tcPr>
          <w:p w14:paraId="4A452C4A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2 AND #3</w:t>
            </w:r>
          </w:p>
        </w:tc>
        <w:tc>
          <w:tcPr>
            <w:tcW w:w="1225" w:type="dxa"/>
            <w:noWrap/>
            <w:hideMark/>
          </w:tcPr>
          <w:p w14:paraId="5AC0FF9A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,927</w:t>
            </w:r>
          </w:p>
        </w:tc>
      </w:tr>
      <w:tr w:rsidR="00D8550B" w:rsidRPr="00FE39B1" w14:paraId="3336D4B3" w14:textId="77777777" w:rsidTr="00224458">
        <w:tc>
          <w:tcPr>
            <w:tcW w:w="0" w:type="auto"/>
            <w:noWrap/>
            <w:hideMark/>
          </w:tcPr>
          <w:p w14:paraId="4E6A3B93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38" w:type="dxa"/>
            <w:noWrap/>
            <w:hideMark/>
          </w:tcPr>
          <w:p w14:paraId="5C7C564F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mate[</w:t>
            </w:r>
            <w:proofErr w:type="gram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xt Word]</w:t>
            </w:r>
          </w:p>
        </w:tc>
        <w:tc>
          <w:tcPr>
            <w:tcW w:w="1225" w:type="dxa"/>
            <w:noWrap/>
            <w:hideMark/>
          </w:tcPr>
          <w:p w14:paraId="290801B9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,185</w:t>
            </w:r>
          </w:p>
        </w:tc>
      </w:tr>
      <w:tr w:rsidR="00D8550B" w:rsidRPr="00FE39B1" w14:paraId="3EF00AD0" w14:textId="77777777" w:rsidTr="00224458">
        <w:tc>
          <w:tcPr>
            <w:tcW w:w="0" w:type="auto"/>
            <w:noWrap/>
            <w:hideMark/>
          </w:tcPr>
          <w:p w14:paraId="598A9D3C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238" w:type="dxa"/>
            <w:noWrap/>
            <w:hideMark/>
          </w:tcPr>
          <w:p w14:paraId="35BEE834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((((((((((((((((((((((((((((((((((((adaptive management[Text Word]) OR (awareness[Text Word])) OR (bioeconomy[Text Word])) OR (carbon[Text Word])) OR (decision-making[Text Word])) OR (disaster risk reduction[Text Word])) OR (environmental education[Text Word])) OR (sustainable development education[Text Word])) OR (energy conservation[Text Word])) OR (emission*[Text Word])) OR (extreme[Text Word])) OR (food chain[Text Word])) OR (food chains[Text Word])) OR (framework[Text Word])) OR (hazard*[Text Word])) OR (island*[Text Word])) OR (land use[Text Word])) OR 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gacit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[Text Word])) OR (consumption[Text Word])) OR (production[Text Word])) OR (small island developing states[Text Word])) OR 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hropocene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Text Word])) OR 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ospher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[Text Word])) OR (clean development mechanism[Text Word])) OR (glacier retreat[Text Word])) OR (warming[Text Word])) OR (greenhouse[Text Word])) OR (ice-ocean interaction[Text Word])) OR (ice-ocean interactions[Text Word])) OR (nitrogen cycle[Text Word])) OR (nitrogen cycles[Text Word])) OR (ocean acidification[Text Word])) OR (radiative forcing[Text Word])) OR (sea ice[Text Word])) OR (sea level[Text Word])) OR (sea levels[Text Word])) OR (thermal expansion[Text Word])) OR 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fc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Text Word])) OR (ozone[Text Word])</w:t>
            </w:r>
          </w:p>
        </w:tc>
        <w:tc>
          <w:tcPr>
            <w:tcW w:w="1225" w:type="dxa"/>
            <w:noWrap/>
            <w:hideMark/>
          </w:tcPr>
          <w:p w14:paraId="77DEF1D2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911,219</w:t>
            </w:r>
          </w:p>
        </w:tc>
      </w:tr>
      <w:tr w:rsidR="00D8550B" w:rsidRPr="00FE39B1" w14:paraId="3072D82C" w14:textId="77777777" w:rsidTr="00224458">
        <w:tc>
          <w:tcPr>
            <w:tcW w:w="0" w:type="auto"/>
            <w:noWrap/>
            <w:hideMark/>
          </w:tcPr>
          <w:p w14:paraId="19DB9B6A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8" w:type="dxa"/>
            <w:noWrap/>
            <w:hideMark/>
          </w:tcPr>
          <w:p w14:paraId="18E600C9" w14:textId="77777777" w:rsidR="00D8550B" w:rsidRPr="00FE39B1" w:rsidRDefault="00D8550B" w:rsidP="00224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((((((((((((((((((((((((((((((((((climate action[Text Word]) OR (climate adaptation[Text Word])) OR (climate capitalism[Text Word])) OR 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cc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[Text Word])) OR (climate effect[Text Word])) OR (climate equity[Text Word])) OR (climate feedback[Text Word])) OR (climate finance[Text Word])) OR (climate change financing[Text Word])) OR (climate forcing[Text Word])) OR (climate governance[Text Word])) OR (climate impact[Text Word])) OR (climate investment[Text Word])) OR (climate justice[Text Word])) OR (climate mitigation[Text Word])) OR (climate 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ing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Text Word])) OR (climate modelling[Text Word])) OR (climate policy[Text Word])) OR (climate policies[Text Word])) OR (climate risk[Text Word])) OR (climate risks[Text Word])) OR (climate services[Text Word])) OR (climate service[Text Word])) OR (climate prediction[Text Word])) OR (climate predictions[Text Word])) OR (climate signal[Text Word])) OR (climate signals[Text Word])) OR (climate tipping point[Text Word])) OR (climate variation[Text Word])) OR (climate variations[Text Word])) OR (</w:t>
            </w:r>
            <w:proofErr w:type="spellStart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oclimatology</w:t>
            </w:r>
            <w:proofErr w:type="spellEnd"/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Text Word])) OR (eco-climatology[Text Word])) OR (Green Climate Fund[Text Word])) OR (regional climate[Text Word])) OR (regional climates[Text Word])) OR (urban climate[Text Word])) OR (urban climates[Text Word])</w:t>
            </w:r>
          </w:p>
        </w:tc>
        <w:tc>
          <w:tcPr>
            <w:tcW w:w="1225" w:type="dxa"/>
            <w:noWrap/>
            <w:hideMark/>
          </w:tcPr>
          <w:p w14:paraId="4AB8D93D" w14:textId="77777777" w:rsidR="00D8550B" w:rsidRPr="00FE39B1" w:rsidRDefault="00D8550B" w:rsidP="002244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39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,636</w:t>
            </w:r>
          </w:p>
        </w:tc>
      </w:tr>
    </w:tbl>
    <w:p w14:paraId="40DBCFC0" w14:textId="77777777" w:rsidR="00D8550B" w:rsidRPr="00FE39B1" w:rsidRDefault="00D8550B" w:rsidP="00D8550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BDC254" w14:textId="77777777" w:rsidR="00D8550B" w:rsidRPr="00FE39B1" w:rsidRDefault="00D8550B" w:rsidP="00D8550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D4F897" w14:textId="77777777" w:rsidR="00D8550B" w:rsidRDefault="00D8550B" w:rsidP="00D8550B">
      <w:pPr>
        <w:rPr>
          <w:lang w:val="en-US"/>
        </w:rPr>
      </w:pPr>
    </w:p>
    <w:p w14:paraId="3D520208" w14:textId="77777777" w:rsidR="00FF5CFE" w:rsidRDefault="00FF5CFE"/>
    <w:sectPr w:rsidR="00FF5CFE" w:rsidSect="002A6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0B"/>
    <w:rsid w:val="00D8550B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6A661"/>
  <w15:chartTrackingRefBased/>
  <w15:docId w15:val="{63258DB4-04FB-4F00-B013-DF0546A7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50B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50B"/>
    <w:pPr>
      <w:spacing w:after="0" w:line="240" w:lineRule="auto"/>
    </w:pPr>
    <w:rPr>
      <w:rFonts w:eastAsiaTheme="minorEastAsia"/>
      <w:kern w:val="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08105gjxz-1105-y-https-www-scopus-com.mplbci.ekb.eg/search/history/results.uri?origin=searchhistory&amp;shid=2" TargetMode="External"/><Relationship Id="rId5" Type="http://schemas.openxmlformats.org/officeDocument/2006/relationships/hyperlink" Target="https://08105gjxz-1105-y-https-www-scopus-com.mplbci.ekb.eg/search/history/results.uri?origin=searchhistory&amp;shid=3" TargetMode="External"/><Relationship Id="rId4" Type="http://schemas.openxmlformats.org/officeDocument/2006/relationships/hyperlink" Target="https://08105gjxz-1105-y-https-www-scopus-com.mplbci.ekb.eg/search/history/results.uri?origin=searchhistory&amp;shid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02</Words>
  <Characters>9136</Characters>
  <Application>Microsoft Office Word</Application>
  <DocSecurity>0</DocSecurity>
  <Lines>76</Lines>
  <Paragraphs>21</Paragraphs>
  <ScaleCrop>false</ScaleCrop>
  <Company/>
  <LinksUpToDate>false</LinksUpToDate>
  <CharactersWithSpaces>1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1</cp:revision>
  <dcterms:created xsi:type="dcterms:W3CDTF">2023-12-12T17:27:00Z</dcterms:created>
  <dcterms:modified xsi:type="dcterms:W3CDTF">2023-12-12T17:28:00Z</dcterms:modified>
</cp:coreProperties>
</file>